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autoSpaceDE w:val="false"/>
        <w:spacing w:lineRule="auto" w:line="24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4:  </w:t>
      </w:r>
      <w:r>
        <w:rPr>
          <w:rFonts w:cs="Times New Roman" w:ascii="Times New Roman" w:hAnsi="Times New Roman"/>
          <w:b/>
          <w:bCs/>
          <w:sz w:val="24"/>
          <w:szCs w:val="24"/>
        </w:rPr>
        <w:t>Excess cumulative incidence function 5 years post upper gastrointestinal bleed by age group and recorded site of bleeding. 95% confidence intervals obtained by bootstrapping (500 iterations).</w:t>
      </w:r>
    </w:p>
    <w:tbl>
      <w:tblPr>
        <w:tblW w:w="9959" w:type="dxa"/>
        <w:jc w:val="left"/>
        <w:tblInd w:w="-587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35"/>
        <w:gridCol w:w="1056"/>
        <w:gridCol w:w="1059"/>
        <w:gridCol w:w="635"/>
        <w:gridCol w:w="1007"/>
        <w:gridCol w:w="939"/>
        <w:gridCol w:w="1017"/>
        <w:gridCol w:w="742"/>
        <w:gridCol w:w="1059"/>
      </w:tblGrid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esophageal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astric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uodenal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18"/>
                <w:szCs w:val="18"/>
              </w:rPr>
              <w:t>Other or 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 specified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eCIF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eCIF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eCIF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eCIF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pper GI Neoplasm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≤ 50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4-1.07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8-1.27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1-1.07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4-2.16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-5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45-6.70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02-7.89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58-6.58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40-12.68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-6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.22-11.47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54-13.21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68-11.14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.04-20.45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-7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65-10.71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72-12.58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93-10.43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.09-19.12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57-8.18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58-9.02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4-7.21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05-13.34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her Neoplasm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≤ 50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0-2.11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3-2.27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3-2.19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18-3.54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-5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53-7.33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62-7.81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34-7.49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80-11.43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-6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07-10.80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15-11.46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77-10.95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.10-15.99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-7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69-9.49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48-10.31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9-9.82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53-14.66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7-8.15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4-8.37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42-7.49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21-11.10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ardiovascula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≤ 50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4-0.98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1-1.23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9-1.20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4-1.75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-5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1-3.38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6-4.24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6-4.15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49-5.75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-6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54-6.71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27-8.48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15-8.31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32-10.65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-7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2-8.79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47-12.11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22-11.83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02-15.10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4.92-10.36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3.41-14.70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4.15-13.61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2.28-16.60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Respiratory*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≤ 50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right="-1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-5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right="-1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-6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right="-1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-7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right="-1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right="-1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gesti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≤ 50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5-2.36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8-2.67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3-3.70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0-4.02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-5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56-4.41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6-4.91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35-6.84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58-7.11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-6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6-3.27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6-3.79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4-5.28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2-5.27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-7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3-3.33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3-3.93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3-5.77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9-5.52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43-6.06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9-7.36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50-10.25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89-9.33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h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≤ 50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2-2.82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0-2.63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4-2.71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37-4.05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-5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84-5.95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62-5.49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71-5.69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41-7.82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-6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7-4.89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7-4.47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8-4.72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70-6.13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-79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3-6.03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4-0.30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1-5.67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11-7.57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 yea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4.10-6.48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3.62-5.87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3.28-6.50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2.50-8.26)</w:t>
            </w:r>
          </w:p>
        </w:tc>
      </w:tr>
    </w:tbl>
    <w:p>
      <w:pPr>
        <w:pStyle w:val="Normal"/>
        <w:keepLines/>
        <w:autoSpaceDE w:val="false"/>
        <w:spacing w:before="120" w:after="12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eCIF - The absolute difference in the cumulative incidence function between patients with non variceal bleeding and age, sex, year, and general practice matched controls without non variceal bleeding. * Confidence intervals were too unstable to be interpretable for respiratory causes of death due to small number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0:59:00Z</dcterms:created>
  <dc:creator>Colin</dc:creator>
  <dc:description/>
  <dc:language>en-US</dc:language>
  <cp:lastModifiedBy>Colin</cp:lastModifiedBy>
  <dcterms:modified xsi:type="dcterms:W3CDTF">2013-03-20T10:59:00Z</dcterms:modified>
  <cp:revision>1</cp:revision>
  <dc:subject/>
  <dc:title/>
</cp:coreProperties>
</file>